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7570B" w14:textId="6AECA39A" w:rsidR="00656C28" w:rsidRPr="005924C2" w:rsidRDefault="005924C2" w:rsidP="005924C2">
      <w:pPr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l Table S2</w:t>
      </w:r>
      <w:r w:rsidRPr="00D510F5">
        <w:rPr>
          <w:rFonts w:ascii="Calibri" w:hAnsi="Calibri" w:cs="Calibri"/>
          <w:color w:val="000000" w:themeColor="text1"/>
        </w:rPr>
        <w:t>. Comparison of</w:t>
      </w:r>
      <w:r w:rsidR="00040771">
        <w:rPr>
          <w:rFonts w:ascii="Calibri" w:hAnsi="Calibri" w:cs="Calibri"/>
          <w:color w:val="000000" w:themeColor="text1"/>
        </w:rPr>
        <w:t xml:space="preserve"> Change in</w:t>
      </w:r>
      <w:r w:rsidRPr="00D510F5">
        <w:rPr>
          <w:rFonts w:ascii="Calibri" w:hAnsi="Calibri" w:cs="Calibri"/>
          <w:color w:val="000000" w:themeColor="text1"/>
        </w:rPr>
        <w:t xml:space="preserve"> Intrinsic Muscle Motor Amplitude for Volar-Ulnar Insertion Position and Other Insertion Positions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3190"/>
        <w:gridCol w:w="41"/>
        <w:gridCol w:w="1716"/>
        <w:gridCol w:w="41"/>
        <w:gridCol w:w="1724"/>
        <w:gridCol w:w="41"/>
        <w:gridCol w:w="601"/>
        <w:gridCol w:w="41"/>
        <w:gridCol w:w="125"/>
      </w:tblGrid>
      <w:tr w:rsidR="00656C28" w:rsidRPr="00DA5C26" w14:paraId="3F466C3D" w14:textId="77777777" w:rsidTr="00706598">
        <w:trPr>
          <w:trHeight w:val="680"/>
        </w:trPr>
        <w:tc>
          <w:tcPr>
            <w:tcW w:w="75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6301BD" w14:textId="77777777" w:rsidR="00656C28" w:rsidRPr="00DA5C26" w:rsidRDefault="00656C28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56C28" w:rsidRPr="00DA5C26" w14:paraId="0202E950" w14:textId="77777777" w:rsidTr="00706598">
        <w:trPr>
          <w:gridAfter w:val="2"/>
          <w:wAfter w:w="166" w:type="dxa"/>
          <w:trHeight w:val="32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B347AD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7C08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23FC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55BC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4A9A3521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BD57A3" w14:textId="77777777" w:rsidR="00656C28" w:rsidRPr="00C3637C" w:rsidRDefault="00656C28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363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M CMAP Pre-Op to &lt;9 Month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7DD3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D442B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CF544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56C28" w:rsidRPr="00DA5C26" w14:paraId="34E17480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4FD8B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8D13" w14:textId="48581E4A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C1A2" w14:textId="778ED359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3261" w14:textId="18281C20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427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</w:t>
            </w:r>
          </w:p>
        </w:tc>
      </w:tr>
      <w:tr w:rsidR="00656C28" w:rsidRPr="00DA5C26" w14:paraId="2A588736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F345B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6971" w14:textId="265927B0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9453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-1.7-1.4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1DA7D" w14:textId="510FBEF3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 (-0.</w:t>
            </w:r>
            <w:r w:rsidR="00E078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="00E078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96FF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7C261A06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47DC8A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DA5C26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45D44" w14:textId="641D4206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</w:t>
            </w:r>
            <w:r w:rsidR="007477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0.9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AF051" w14:textId="517AC089" w:rsidR="00656C28" w:rsidRPr="00DA5C26" w:rsidRDefault="0032089B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="00656C28"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</w:t>
            </w:r>
            <w:r w:rsidR="00105E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656C28"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21B82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3E348F06" w14:textId="77777777" w:rsidTr="00706598">
        <w:trPr>
          <w:gridAfter w:val="1"/>
          <w:wAfter w:w="125" w:type="dxa"/>
          <w:trHeight w:val="320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1432D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FDDF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3CC3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9DC47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0DDE9D53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5F9D25" w14:textId="77777777" w:rsidR="00656C28" w:rsidRPr="00C3637C" w:rsidRDefault="00656C28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363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M CMAP Pre-Op to &gt;9 Month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C3E4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D04B9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B32F5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56C28" w:rsidRPr="00DA5C26" w14:paraId="2F3295D6" w14:textId="77777777" w:rsidTr="00706598">
        <w:trPr>
          <w:gridAfter w:val="1"/>
          <w:wAfter w:w="125" w:type="dxa"/>
          <w:trHeight w:val="300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63519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BF8D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31EE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49A8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</w:tr>
      <w:tr w:rsidR="00656C28" w:rsidRPr="00DA5C26" w14:paraId="7B91F902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AB0A7C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E056C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 (-1.7-7.4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D9ED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 (-0.4-4.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1CD5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0CD6F445" w14:textId="77777777" w:rsidTr="00706598">
        <w:trPr>
          <w:gridAfter w:val="1"/>
          <w:wAfter w:w="125" w:type="dxa"/>
          <w:trHeight w:val="340"/>
        </w:trPr>
        <w:tc>
          <w:tcPr>
            <w:tcW w:w="3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AB591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DA5C26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44E9E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 (2.8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90687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 (1.8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C17B9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D65A94C" w14:textId="77777777" w:rsidR="00656C28" w:rsidRDefault="00656C28" w:rsidP="00656C28"/>
    <w:tbl>
      <w:tblPr>
        <w:tblW w:w="8209" w:type="dxa"/>
        <w:tblLook w:val="04A0" w:firstRow="1" w:lastRow="0" w:firstColumn="1" w:lastColumn="0" w:noHBand="0" w:noVBand="1"/>
      </w:tblPr>
      <w:tblGrid>
        <w:gridCol w:w="3231"/>
        <w:gridCol w:w="840"/>
        <w:gridCol w:w="917"/>
        <w:gridCol w:w="840"/>
        <w:gridCol w:w="917"/>
        <w:gridCol w:w="624"/>
        <w:gridCol w:w="216"/>
        <w:gridCol w:w="624"/>
      </w:tblGrid>
      <w:tr w:rsidR="00656C28" w:rsidRPr="00DA5C26" w14:paraId="3230543D" w14:textId="77777777" w:rsidTr="00706598">
        <w:trPr>
          <w:trHeight w:val="320"/>
        </w:trPr>
        <w:tc>
          <w:tcPr>
            <w:tcW w:w="4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1CA539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42AA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4E2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D759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4AF5F4B7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1C7903" w14:textId="77777777" w:rsidR="00656C28" w:rsidRPr="00C3637C" w:rsidRDefault="00656C28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363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I CMAP Pre-Op to &lt;9 Month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B1B3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EFC0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64445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56C28" w:rsidRPr="00DA5C26" w14:paraId="011744EB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9EEAA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D5F5" w14:textId="6D39383C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0EEB" w14:textId="472F484A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0B0A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656C28" w:rsidRPr="00DA5C26" w14:paraId="6649359A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BBAD61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636A" w14:textId="7BF50756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 (-0.</w:t>
            </w:r>
            <w:r w:rsidR="00D51D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C494" w14:textId="022760E3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5142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2F1DB719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A52FA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DA5C26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E083A" w14:textId="3BBC94A5" w:rsidR="00656C28" w:rsidRPr="00DA5C26" w:rsidRDefault="005113BC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  <w:r w:rsidR="00656C28"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0.7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E76E1" w14:textId="4C9F4FEA" w:rsidR="00656C28" w:rsidRPr="00DA5C26" w:rsidRDefault="00F3054D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37F77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6CAA9159" w14:textId="77777777" w:rsidTr="00706598">
        <w:trPr>
          <w:gridAfter w:val="2"/>
          <w:wAfter w:w="840" w:type="dxa"/>
          <w:trHeight w:val="32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05FCC5" w14:textId="77777777" w:rsidR="00656C28" w:rsidRPr="00DA5C26" w:rsidRDefault="00656C28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DE5E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59CF4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308E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7A0CB035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96F466" w14:textId="77777777" w:rsidR="00656C28" w:rsidRPr="00C3637C" w:rsidRDefault="00656C28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363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I CMAP Pre-Op to &gt;9 Month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ACAA4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CCA66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D7634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56C28" w:rsidRPr="00DA5C26" w14:paraId="1C12F347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0E341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1426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BFFC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F9A5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656C28" w:rsidRPr="00DA5C26" w14:paraId="6AB8F403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BB772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6349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-0.3-3.2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BD50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7F15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56C28" w:rsidRPr="00DA5C26" w14:paraId="227B225B" w14:textId="77777777" w:rsidTr="00706598">
        <w:trPr>
          <w:gridAfter w:val="2"/>
          <w:wAfter w:w="840" w:type="dxa"/>
          <w:trHeight w:val="34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5F773" w14:textId="77777777" w:rsidR="00656C28" w:rsidRPr="00DA5C26" w:rsidRDefault="00656C28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DA5C26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2D7E2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1.3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0E287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F1E53" w14:textId="77777777" w:rsidR="00656C28" w:rsidRPr="00DA5C26" w:rsidRDefault="00656C28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5C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8E1CC7B" w14:textId="77777777" w:rsidR="00656C28" w:rsidRPr="005924C2" w:rsidRDefault="00656C28" w:rsidP="00656C28">
      <w:pPr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</w:pPr>
      <w:r w:rsidRPr="005924C2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ADM, abductor digiti minimi; FDI, first dorsal interosseous; CMAP, compound muscle action potential</w:t>
      </w:r>
    </w:p>
    <w:p w14:paraId="396E7934" w14:textId="77777777" w:rsidR="00656C28" w:rsidRPr="005924C2" w:rsidRDefault="00656C28" w:rsidP="00656C28">
      <w:pPr>
        <w:rPr>
          <w:vertAlign w:val="superscript"/>
        </w:rPr>
      </w:pPr>
      <w:r w:rsidRPr="005924C2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Other – insertion location other than volar-ulnar (i.e. direct ulnar, radial, unknown)</w:t>
      </w:r>
    </w:p>
    <w:p w14:paraId="5E2C96A8" w14:textId="77777777" w:rsidR="00656C28" w:rsidRPr="005924C2" w:rsidRDefault="00656C28" w:rsidP="00656C28">
      <w:pPr>
        <w:rPr>
          <w:vertAlign w:val="superscript"/>
        </w:rPr>
      </w:pPr>
      <w:r w:rsidRPr="005924C2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*Mann-Whitney U Test</w:t>
      </w:r>
    </w:p>
    <w:p w14:paraId="6F9C91E8" w14:textId="77777777" w:rsidR="00000E27" w:rsidRDefault="00000E27"/>
    <w:sectPr w:rsidR="00000E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28"/>
    <w:rsid w:val="00000E27"/>
    <w:rsid w:val="00040771"/>
    <w:rsid w:val="000B16EC"/>
    <w:rsid w:val="00105EA2"/>
    <w:rsid w:val="001C7125"/>
    <w:rsid w:val="0032089B"/>
    <w:rsid w:val="003B1D7B"/>
    <w:rsid w:val="003E57B1"/>
    <w:rsid w:val="005113BC"/>
    <w:rsid w:val="005924C2"/>
    <w:rsid w:val="00610969"/>
    <w:rsid w:val="00656C28"/>
    <w:rsid w:val="007477BF"/>
    <w:rsid w:val="00816505"/>
    <w:rsid w:val="00915C1C"/>
    <w:rsid w:val="00942772"/>
    <w:rsid w:val="0094539A"/>
    <w:rsid w:val="009673C2"/>
    <w:rsid w:val="009E70C0"/>
    <w:rsid w:val="009F595B"/>
    <w:rsid w:val="00B36008"/>
    <w:rsid w:val="00B501F4"/>
    <w:rsid w:val="00C9454E"/>
    <w:rsid w:val="00D51D15"/>
    <w:rsid w:val="00E07830"/>
    <w:rsid w:val="00E30490"/>
    <w:rsid w:val="00EE0816"/>
    <w:rsid w:val="00F3054D"/>
    <w:rsid w:val="00F4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513FE"/>
  <w15:chartTrackingRefBased/>
  <w15:docId w15:val="{F36A09DD-0D14-C740-A9A2-BE85D39E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0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tchell</dc:creator>
  <cp:keywords/>
  <dc:description/>
  <cp:lastModifiedBy>Eric Mitchell</cp:lastModifiedBy>
  <cp:revision>23</cp:revision>
  <dcterms:created xsi:type="dcterms:W3CDTF">2024-03-14T01:34:00Z</dcterms:created>
  <dcterms:modified xsi:type="dcterms:W3CDTF">2024-08-15T00:59:00Z</dcterms:modified>
</cp:coreProperties>
</file>